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E2F05" w14:textId="77777777" w:rsidR="00D15057" w:rsidRDefault="00000000">
      <w:pPr>
        <w:rPr>
          <w:b/>
          <w:bCs/>
        </w:rPr>
      </w:pPr>
      <w:r>
        <w:rPr>
          <w:b/>
          <w:bCs/>
        </w:rPr>
        <w:t>S2 Table. Comparison of K-Means vs Bi-clustering.</w:t>
      </w:r>
    </w:p>
    <w:p w14:paraId="208EC2E9" w14:textId="77777777" w:rsidR="00D15057" w:rsidRDefault="00D15057">
      <w:pPr>
        <w:rPr>
          <w:sz w:val="16"/>
          <w:szCs w:val="16"/>
        </w:rPr>
      </w:pPr>
    </w:p>
    <w:p w14:paraId="1FD8344C" w14:textId="77777777" w:rsidR="00D15057" w:rsidRDefault="00D15057">
      <w:pPr>
        <w:rPr>
          <w:sz w:val="16"/>
          <w:szCs w:val="16"/>
        </w:rPr>
      </w:pPr>
    </w:p>
    <w:p w14:paraId="445AFE4F" w14:textId="77777777" w:rsidR="00D15057" w:rsidRDefault="00D15057"/>
    <w:tbl>
      <w:tblPr>
        <w:tblStyle w:val="a0"/>
        <w:tblW w:w="132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385"/>
        <w:gridCol w:w="4080"/>
        <w:gridCol w:w="2040"/>
        <w:gridCol w:w="2025"/>
        <w:gridCol w:w="2730"/>
      </w:tblGrid>
      <w:tr w:rsidR="00D15057" w14:paraId="59E81DED" w14:textId="77777777">
        <w:trPr>
          <w:trHeight w:val="33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AE71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cluster_id</w:t>
            </w:r>
            <w:proofErr w:type="spellEnd"/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0B87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mber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0CBC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5529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EAD3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thod</w:t>
            </w:r>
          </w:p>
        </w:tc>
      </w:tr>
      <w:tr w:rsidR="00D15057" w14:paraId="4B0A09BC" w14:textId="77777777">
        <w:trPr>
          <w:trHeight w:val="130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D0EC1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FEADF0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bruzzo; Emilia-Romagna; Friuli-Venezia Giulia; Lazio; Liguria; Lombardia; Marche; Molise; Piemonte; Sardegna; Toscana; Umbria; Veneto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26399C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2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0EDC4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7</w:t>
            </w:r>
          </w:p>
        </w:tc>
        <w:tc>
          <w:tcPr>
            <w:tcW w:w="27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25751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bi-clustering</w:t>
            </w:r>
            <w:proofErr w:type="gramEnd"/>
          </w:p>
        </w:tc>
      </w:tr>
      <w:tr w:rsidR="00D15057" w14:paraId="62F92EEE" w14:textId="77777777">
        <w:trPr>
          <w:trHeight w:val="54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24605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90CACA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Basilicata; Calabria; Campania; Puglia; Sicilia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C0716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5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CBB4A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71</w:t>
            </w:r>
          </w:p>
        </w:tc>
        <w:tc>
          <w:tcPr>
            <w:tcW w:w="27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DED0B3" w14:textId="77777777" w:rsidR="00D15057" w:rsidRDefault="00D150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71E0BD32" w14:textId="77777777">
        <w:trPr>
          <w:trHeight w:val="105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8A3A6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EE4D84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vincia Autonoma di Bolzano/Bozen; Provincia Autonoma di Trento; Valle d'Aosta/</w:t>
            </w:r>
            <w:proofErr w:type="spellStart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Vallée</w:t>
            </w:r>
            <w:proofErr w:type="spellEnd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d'</w:t>
            </w:r>
            <w:proofErr w:type="spellStart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oste</w:t>
            </w:r>
            <w:proofErr w:type="spellEnd"/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20963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3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2FD74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84</w:t>
            </w:r>
          </w:p>
        </w:tc>
        <w:tc>
          <w:tcPr>
            <w:tcW w:w="27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63B9EF" w14:textId="77777777" w:rsidR="00D15057" w:rsidRDefault="00D150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0FCD678A" w14:textId="77777777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C709EB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D465CB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520C6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 = 30.57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B2248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 = 36.84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3044D5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4C583A43" w14:textId="77777777">
        <w:trPr>
          <w:trHeight w:val="54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09C98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8573A5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bruzzo; Basilicata; Calabria; Campania; Lazio; Puglia; Sicilia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B269D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4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93425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0</w:t>
            </w:r>
          </w:p>
        </w:tc>
        <w:tc>
          <w:tcPr>
            <w:tcW w:w="27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49FE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me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clustering</w:t>
            </w:r>
          </w:p>
        </w:tc>
      </w:tr>
      <w:tr w:rsidR="00D15057" w14:paraId="1C9903D6" w14:textId="77777777">
        <w:trPr>
          <w:trHeight w:val="130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BFFD2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5F685B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Emilia-Romagna; Friuli-Venezia Giulia; Liguria; Lombardia; Marche; Molise; Piemonte; Provincia Autonoma di Trento; Sardegna; Toscana; Umbria; Valle d'Aosta/</w:t>
            </w:r>
            <w:proofErr w:type="spellStart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Vallée</w:t>
            </w:r>
            <w:proofErr w:type="spellEnd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d'</w:t>
            </w:r>
            <w:proofErr w:type="spellStart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oste</w:t>
            </w:r>
            <w:proofErr w:type="spellEnd"/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; Veneto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3344E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17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E6FD3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6</w:t>
            </w:r>
          </w:p>
        </w:tc>
        <w:tc>
          <w:tcPr>
            <w:tcW w:w="27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D739D" w14:textId="77777777" w:rsidR="00D15057" w:rsidRDefault="00D150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5C90E2D3" w14:textId="77777777">
        <w:trPr>
          <w:trHeight w:val="54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34EC4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584657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vincia Autonoma di Bolzano/Boze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8F517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38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34541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5</w:t>
            </w:r>
          </w:p>
        </w:tc>
        <w:tc>
          <w:tcPr>
            <w:tcW w:w="27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8AA962" w14:textId="77777777" w:rsidR="00D15057" w:rsidRDefault="00D150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5057" w14:paraId="5EDAC957" w14:textId="77777777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5AAAC5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56138B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389C6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 = 25.9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D409C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=28.6</w:t>
            </w:r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872D1E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A6AE899" w14:textId="77777777" w:rsidR="00D15057" w:rsidRDefault="00D15057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14:paraId="4269EED4" w14:textId="77777777" w:rsidR="00D15057" w:rsidRDefault="00D15057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14:paraId="74FC0C29" w14:textId="77777777" w:rsidR="00D15057" w:rsidRDefault="00D15057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14:paraId="046B763C" w14:textId="77777777" w:rsidR="00D15057" w:rsidRDefault="00D15057">
      <w:pPr>
        <w:jc w:val="center"/>
        <w:rPr>
          <w:rFonts w:ascii="Times New Roman" w:eastAsia="Times New Roman" w:hAnsi="Times New Roman" w:cs="Times New Roman"/>
          <w:sz w:val="16"/>
          <w:szCs w:val="16"/>
        </w:rPr>
      </w:pPr>
    </w:p>
    <w:p w14:paraId="29A3A0A8" w14:textId="77777777" w:rsidR="00D15057" w:rsidRDefault="00D15057">
      <w:pPr>
        <w:jc w:val="center"/>
        <w:rPr>
          <w:rFonts w:ascii="Times New Roman" w:eastAsia="Times New Roman" w:hAnsi="Times New Roman" w:cs="Times New Roman"/>
        </w:rPr>
      </w:pPr>
    </w:p>
    <w:p w14:paraId="0557241A" w14:textId="77777777" w:rsidR="00D15057" w:rsidRDefault="00D15057">
      <w:pPr>
        <w:jc w:val="center"/>
        <w:rPr>
          <w:rFonts w:ascii="Times New Roman" w:eastAsia="Times New Roman" w:hAnsi="Times New Roman" w:cs="Times New Roman"/>
        </w:rPr>
      </w:pPr>
    </w:p>
    <w:p w14:paraId="7B10AF77" w14:textId="77777777" w:rsidR="00D15057" w:rsidRDefault="00D15057">
      <w:pPr>
        <w:jc w:val="center"/>
        <w:rPr>
          <w:rFonts w:ascii="Times New Roman" w:eastAsia="Times New Roman" w:hAnsi="Times New Roman" w:cs="Times New Roman"/>
        </w:rPr>
      </w:pPr>
    </w:p>
    <w:p w14:paraId="4A286702" w14:textId="77777777" w:rsidR="00D15057" w:rsidRDefault="00D15057">
      <w:pPr>
        <w:jc w:val="center"/>
        <w:rPr>
          <w:rFonts w:ascii="Times New Roman" w:eastAsia="Times New Roman" w:hAnsi="Times New Roman" w:cs="Times New Roman"/>
        </w:rPr>
      </w:pPr>
    </w:p>
    <w:sectPr w:rsidR="00D15057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3E06F7DD-6B87-4EA9-80BB-776F61F6C501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C23A43A8-0586-4DC4-BE3C-C485A86D1866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0152D3"/>
    <w:rsid w:val="001D08EC"/>
    <w:rsid w:val="00213C74"/>
    <w:rsid w:val="00283193"/>
    <w:rsid w:val="00360F77"/>
    <w:rsid w:val="004A6EAC"/>
    <w:rsid w:val="005344ED"/>
    <w:rsid w:val="005464E0"/>
    <w:rsid w:val="0069567E"/>
    <w:rsid w:val="0082308C"/>
    <w:rsid w:val="008C6A01"/>
    <w:rsid w:val="00B80B99"/>
    <w:rsid w:val="00D15057"/>
    <w:rsid w:val="00DB73F4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27:00Z</dcterms:created>
  <dcterms:modified xsi:type="dcterms:W3CDTF">2026-01-25T14:27:00Z</dcterms:modified>
</cp:coreProperties>
</file>